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rFonts w:cs="Courier New"/>
          <w:b/>
          <w:b/>
          <w:bCs/>
          <w:lang w:bidi="ta-IN"/>
        </w:rPr>
      </w:pPr>
      <w:r>
        <w:rPr>
          <w:b/>
          <w:bCs/>
          <w:shd w:fill="FFFFFF" w:val="clear"/>
        </w:rPr>
        <w:t>Additional file 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cs="Courier New"/>
          <w:lang w:bidi="ta-IN"/>
        </w:rPr>
      </w:pPr>
      <w:r>
        <w:rPr>
          <w:rFonts w:cs="Courier New"/>
          <w:lang w:bidi="ta-IN"/>
        </w:rPr>
        <w:t>The urokinase (UK) proteins of all predicted by their best models ofAC, DC and PSSM, the predicted scores sorted as minimum to the maximum accordicgto their protein ID (Uniprot / Swiss prot) as 3a, 3b and 3c respectively. The unknown andsimilar UK proteins can easily identify using the predicted scores.</w:t>
      </w:r>
    </w:p>
    <w:p>
      <w:pPr>
        <w:pStyle w:val="Normal"/>
        <w:rPr>
          <w:rFonts w:cs="Courier New"/>
          <w:shd w:fill="FFFFFF" w:val="clear"/>
          <w:lang w:bidi="ta-IN"/>
        </w:rPr>
      </w:pPr>
      <w:r>
        <w:rPr>
          <w:rFonts w:cs="Courier New"/>
          <w:shd w:fill="FFFFFF" w:val="clear"/>
          <w:lang w:bidi="ta-IN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3a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1260" w:type="dxa"/>
        <w:jc w:val="left"/>
        <w:tblInd w:w="-10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956"/>
        <w:gridCol w:w="1383"/>
        <w:gridCol w:w="878"/>
        <w:gridCol w:w="1430"/>
        <w:gridCol w:w="800"/>
        <w:gridCol w:w="1376"/>
        <w:gridCol w:w="878"/>
        <w:gridCol w:w="1329"/>
        <w:gridCol w:w="878"/>
      </w:tblGrid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A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AC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AC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A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AC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A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5M89_HOR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68689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DRY4_COWPX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4771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SWW8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90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1469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1661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H75_CULQ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7356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A_ARTF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34162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GE88_DANR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4023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I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22959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AOTT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2440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0409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3113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467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23678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ID1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2767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GY32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2871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5108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4676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3055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USVI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9508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B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777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7186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PANT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555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37989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I_NAJK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60120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XT70_RAB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872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58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ONA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6730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4DNJ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42132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658227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SLL2_CANF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920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8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1345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KR76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68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3W5_CULQ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65162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6784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0675_CHIC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5426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CA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723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ACF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7769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APCY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70346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05063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CHIC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968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TNC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75994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833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74749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1968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6VU5_PIC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9100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3_SHEEP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83294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R119_CRIG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9158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GFA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87647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PI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4634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6SE8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9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9243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PY49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019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18656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4_SHEEP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83753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06M5_LAMV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308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45X5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9243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0970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37039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877976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753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32239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CERA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197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ENPR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53118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0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968063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VBI1_PSET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83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3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36907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470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25852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978942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FKB1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09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97587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47304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78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PSP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38883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091982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9GZ8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176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RP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5739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3384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42091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12264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1_BOV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543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7507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MKB1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3567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4899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142544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UEJ5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041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PONAB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86590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2R7F2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3670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49347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55006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160166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NRPC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259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9275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372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9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212884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F65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426154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3R2_CULQ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114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2252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N124_HOR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4815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214178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REL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428575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B_ARTF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77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VBA8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2252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HC32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728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1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299916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RA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924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1R8_CULQ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2827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SPU1_MACM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9942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J_NAJK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06750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3b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1322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56"/>
        <w:gridCol w:w="1430"/>
        <w:gridCol w:w="878"/>
        <w:gridCol w:w="1430"/>
        <w:gridCol w:w="800"/>
        <w:gridCol w:w="1383"/>
        <w:gridCol w:w="878"/>
        <w:gridCol w:w="1391"/>
        <w:gridCol w:w="800"/>
      </w:tblGrid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D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D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D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D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D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VBI1_PSET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5298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462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GE88_DANR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584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3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2949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4610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3_SHEEP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876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RP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464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333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F65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4244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45X5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4610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PSP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390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5647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380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0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48401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5040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USV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63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3R2_CULQ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569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559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SLL2_CANF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5480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VBA8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5040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GY32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63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PI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090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ACF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677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ONAB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78588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7812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ENPR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735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285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CERA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6812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06M5_LAMVI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80137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KR76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9340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UEJ5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61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385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PONA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6930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PY49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82063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55006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0068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CHIC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006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N124_HOR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743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PANT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3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03252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703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8_BOV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095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81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1R8_CULQ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9991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15484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I_NAJK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918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5M89_HOR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454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730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6SE8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1862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2R7F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21102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3350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B_ARTF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22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1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8854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97587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2078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CA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31939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5019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SPU1_MACM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941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6VU5_PIC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901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ID1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5172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GFA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44824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H75_CULQ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7078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307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3W5_CULQ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9170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9GZ8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18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5335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8288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428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REL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9216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76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69359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2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9009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735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9980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1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2573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70373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4287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0675_CHICK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888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NRPC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072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2892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92621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9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9720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FKB1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08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111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14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3111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0889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R119_CRIG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3456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J_NAJK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180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XT70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163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SWW8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5640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1559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0514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TNC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24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DRY4_COWPX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4094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5787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1579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4_SHEE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386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MKB1_RAB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915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427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AOTT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9144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832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HC32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46326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A_ARTF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4236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4691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I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9495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9779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4492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5380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4DNJ4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79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APCY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22492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3c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1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56"/>
        <w:gridCol w:w="1430"/>
        <w:gridCol w:w="878"/>
        <w:gridCol w:w="1430"/>
        <w:gridCol w:w="800"/>
        <w:gridCol w:w="1383"/>
        <w:gridCol w:w="878"/>
        <w:gridCol w:w="1391"/>
        <w:gridCol w:w="800"/>
      </w:tblGrid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PS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PSSM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PSS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PSSM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PSS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PSS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UK_PSS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/>
                <w:b/>
                <w:i/>
                <w:sz w:val="14"/>
                <w:szCs w:val="14"/>
              </w:rPr>
              <w:t>PSSM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UK_PSS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5130503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60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9GZ8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114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F65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04266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3W5_CULQ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931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BOV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6330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SWW8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633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1083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NRPC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06815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GFA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269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BOV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6489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VBI1_PSET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686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1586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VTNC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0658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0675_CHICK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37236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RA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7136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5M89_HOR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688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2263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29855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FKB1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43114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IG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7597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728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CERA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103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75675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1R8_CULQ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1314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AOTT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03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1_BOV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791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3_SHEE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332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9812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6323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B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1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994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X3R2_CULQ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838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0190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0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59811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SPU1_MACM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848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2975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I_NAJK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4077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REL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21727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XT70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65236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PONAB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910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PY49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365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ONAB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246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6GBR4_SHEEP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49210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3347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SLL2_CANF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00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CHICK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89798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PI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7664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GY3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22317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06M5_LAMVI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79723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ENPR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030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2R7F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93318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MPS6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8725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PANT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33308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VBA8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80489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8MKB1_RABI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16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150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9362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7343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RP2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97761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2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34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1548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1738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DRY4_COWPX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1054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R119_CRIG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9963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52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MUSVI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52780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KR76_R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298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PAPCY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15785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09281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WFKN1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65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2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33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MACF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298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20143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B_ARTF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23643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6SE8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2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55006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13413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0X0F1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5775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ABP2_RA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039233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14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34805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PSP_HUM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54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RC2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15514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418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GDN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05059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S3_MOU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52678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DGFD_RA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77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YPD3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23435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PAR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3247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66VU5_PIC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21895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52678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45X5_MOUS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78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CA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36734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B12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769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N124_HOR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22354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97587_RABI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317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PA33_BOVI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79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4DNJ4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6136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NID1_HUM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1461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HC32_RABI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24912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9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40676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CA_ARTF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81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UROK_MOUS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64725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2J_NAJK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154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0WH75_CULQ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50596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GE88_DANR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311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AI1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6607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TVA8_BOV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891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UEJ5_HUMA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173358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0:47:00Z</dcterms:created>
  <dc:creator>Muthu</dc:creator>
  <dc:description/>
  <cp:keywords/>
  <dc:language>en-US</dc:language>
  <cp:lastModifiedBy>Muthu</cp:lastModifiedBy>
  <dcterms:modified xsi:type="dcterms:W3CDTF">2013-12-16T10:47:00Z</dcterms:modified>
  <cp:revision>1</cp:revision>
  <dc:subject/>
  <dc:title>Additional file 3</dc:title>
</cp:coreProperties>
</file>